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57368" w14:textId="77777777" w:rsidR="004755B9" w:rsidRPr="00B53A00" w:rsidRDefault="004755B9" w:rsidP="004755B9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53A00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1 </w:t>
      </w:r>
      <w:r w:rsidRPr="00B53A00">
        <w:rPr>
          <w:rFonts w:ascii="Times New Roman" w:hAnsi="Times New Roman" w:cs="Times New Roman"/>
          <w:sz w:val="22"/>
        </w:rPr>
        <w:t>Table. The annual incidence of central precocious puberty according to the sex and age at diagnosis</w:t>
      </w:r>
    </w:p>
    <w:tbl>
      <w:tblPr>
        <w:tblpPr w:leftFromText="142" w:rightFromText="142" w:vertAnchor="page" w:horzAnchor="margin" w:tblpY="3106"/>
        <w:tblW w:w="83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0"/>
        <w:gridCol w:w="513"/>
        <w:gridCol w:w="560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</w:tblGrid>
      <w:tr w:rsidR="004755B9" w:rsidRPr="00FA3778" w14:paraId="6D4FB6BA" w14:textId="77777777" w:rsidTr="004755B9">
        <w:trPr>
          <w:trHeight w:val="33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02A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Age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B1BF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08 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D5F6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09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2B10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10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A6D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11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7AF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12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23E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13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59E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14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299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15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59D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16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6A55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17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171C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18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356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19 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BC27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20 </w:t>
            </w:r>
          </w:p>
        </w:tc>
      </w:tr>
      <w:tr w:rsidR="004755B9" w:rsidRPr="00FA3778" w14:paraId="7D494EB8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621EE9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Boy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7EC9E0D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1C4038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7C8477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96A1F2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73B133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05DB16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56A7BC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11B5B3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186D8E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D3B9E7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33AE37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5353AD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61E8E6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</w:tr>
      <w:tr w:rsidR="004755B9" w:rsidRPr="00FA3778" w14:paraId="1E1C3B3F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21F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AAA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B0A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C31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2DF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CE1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44F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93E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A1C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D98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E9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53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169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F41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</w:tr>
      <w:tr w:rsidR="004755B9" w:rsidRPr="00FA3778" w14:paraId="52A6DA73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9829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202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62E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16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E03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681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065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F1D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30C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3FE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F21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10E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945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6AF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2 </w:t>
            </w:r>
          </w:p>
        </w:tc>
      </w:tr>
      <w:tr w:rsidR="004755B9" w:rsidRPr="00FA3778" w14:paraId="65F9B889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619D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2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BD3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F5F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C80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45B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FAF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9C0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077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3B0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000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0BC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6EE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F10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8B7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</w:tr>
      <w:tr w:rsidR="004755B9" w:rsidRPr="00FA3778" w14:paraId="023F4F8E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4B38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3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68F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28A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DB4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CEC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459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8C8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9BE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326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784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3A1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E0E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E1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D2F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0 </w:t>
            </w:r>
          </w:p>
        </w:tc>
      </w:tr>
      <w:tr w:rsidR="004755B9" w:rsidRPr="00FA3778" w14:paraId="32C4CB5A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28F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4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F13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E0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41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634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78F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50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B7B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E8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805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0F8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950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EA3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E9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5 </w:t>
            </w:r>
          </w:p>
        </w:tc>
      </w:tr>
      <w:tr w:rsidR="004755B9" w:rsidRPr="00FA3778" w14:paraId="485A2150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11A3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5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812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181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64D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234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337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24B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404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43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4C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D3F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70B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F1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50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</w:tr>
      <w:tr w:rsidR="004755B9" w:rsidRPr="00FA3778" w14:paraId="41C37AAF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6C0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6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51A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01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BED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374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B44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EFA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836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0D0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4E8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AFD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BAC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DDB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1C8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.0 </w:t>
            </w:r>
          </w:p>
        </w:tc>
      </w:tr>
      <w:tr w:rsidR="004755B9" w:rsidRPr="00FA3778" w14:paraId="1B0331B9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5229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7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A66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213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999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02B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819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562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E23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663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5C9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D65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427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6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881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9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FC0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9.7 </w:t>
            </w:r>
          </w:p>
        </w:tc>
      </w:tr>
      <w:tr w:rsidR="004755B9" w:rsidRPr="00FA3778" w14:paraId="01B90DDE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3AE1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8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BE2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A88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174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457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0E8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9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DCF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4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784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6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42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6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8EE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2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236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8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1A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6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BA3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69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62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21.1 </w:t>
            </w:r>
          </w:p>
        </w:tc>
      </w:tr>
      <w:tr w:rsidR="004755B9" w:rsidRPr="00FA3778" w14:paraId="5245CF11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A643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9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1D0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.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5BD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1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BC3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A9A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2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227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0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D43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12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A9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25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539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39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CEA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71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ADB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31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1A2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10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2D7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48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883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05.2 </w:t>
            </w:r>
          </w:p>
        </w:tc>
      </w:tr>
      <w:tr w:rsidR="004755B9" w:rsidRPr="00FA3778" w14:paraId="2A6D9EFD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950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Overal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A6F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8D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BDE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406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B3A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6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717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3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29D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4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CCA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5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166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1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6C2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9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E71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8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204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8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D88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00.0 </w:t>
            </w:r>
          </w:p>
        </w:tc>
      </w:tr>
      <w:tr w:rsidR="004755B9" w:rsidRPr="00FA3778" w14:paraId="30D3D4AB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A79066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Girl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14:paraId="1FF6B97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735D83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7B52CA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C7E8E4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E253FE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611D31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4DC068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7F3357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85720E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196DFE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41805B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8A0402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6CA0FF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Calibri" w:cs="Times New Roman"/>
                <w:color w:val="000000"/>
                <w:kern w:val="0"/>
                <w:sz w:val="14"/>
                <w:szCs w:val="12"/>
              </w:rPr>
              <w:t xml:space="preserve">　</w:t>
            </w:r>
          </w:p>
        </w:tc>
      </w:tr>
      <w:tr w:rsidR="004755B9" w:rsidRPr="00FA3778" w14:paraId="30226F17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7EB6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0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D6C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33E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036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883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D6C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B6D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DE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65F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C7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410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6E7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64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42E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</w:tr>
      <w:tr w:rsidR="004755B9" w:rsidRPr="00FA3778" w14:paraId="62373645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9BE6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1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988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41F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9EA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604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E6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2D5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F1E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93C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B2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C01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719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96A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B5B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0 </w:t>
            </w:r>
          </w:p>
        </w:tc>
      </w:tr>
      <w:tr w:rsidR="004755B9" w:rsidRPr="00FA3778" w14:paraId="35D44D06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F47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2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CB4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A8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F70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30F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404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8D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025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03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4D1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832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6FD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A2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A24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6 </w:t>
            </w:r>
          </w:p>
        </w:tc>
      </w:tr>
      <w:tr w:rsidR="004755B9" w:rsidRPr="00FA3778" w14:paraId="296C30A3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ABFC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3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9CF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89D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3D7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DC7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DAC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DF1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49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6AA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698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1AB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C0A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2B3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1D8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2 </w:t>
            </w:r>
          </w:p>
        </w:tc>
      </w:tr>
      <w:tr w:rsidR="004755B9" w:rsidRPr="00FA3778" w14:paraId="40AF2207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B555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4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48B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196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8A3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09B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91F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6EF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A8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64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EA7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6A9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6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10F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9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074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3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770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3.9 </w:t>
            </w:r>
          </w:p>
        </w:tc>
      </w:tr>
      <w:tr w:rsidR="004755B9" w:rsidRPr="00FA3778" w14:paraId="01E5C132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3718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5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514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8.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296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1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347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6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DAD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2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893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4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2ED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5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C85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2.1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60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2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A9B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0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493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2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C9F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1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21E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9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BF6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8.4 </w:t>
            </w:r>
          </w:p>
        </w:tc>
      </w:tr>
      <w:tr w:rsidR="004755B9" w:rsidRPr="00FA3778" w14:paraId="2104A409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53A8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6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529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8.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2D5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2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5AB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3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D8B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99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E3D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12.5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86E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18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AF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46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2D96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27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BDB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46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F6C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88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A7C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18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55D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58.6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812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45.2 </w:t>
            </w:r>
          </w:p>
        </w:tc>
      </w:tr>
      <w:tr w:rsidR="004755B9" w:rsidRPr="00FA3778" w14:paraId="0245EAC1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A6F7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7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265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77.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AC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50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982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31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374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08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BB1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68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37B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660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5EB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678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5C4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08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856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859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61A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942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6949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175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195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26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25C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091.1 </w:t>
            </w:r>
          </w:p>
        </w:tc>
      </w:tr>
      <w:tr w:rsidR="004755B9" w:rsidRPr="00FA3778" w14:paraId="26D29132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A3D6" w14:textId="77777777" w:rsidR="004755B9" w:rsidRPr="00FA3778" w:rsidRDefault="004755B9" w:rsidP="004755B9">
            <w:pPr>
              <w:widowControl/>
              <w:wordWrap/>
              <w:autoSpaceDE/>
              <w:autoSpaceDN/>
              <w:ind w:firstLineChars="100" w:firstLine="1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8yr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2BA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31.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6727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16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39EE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030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357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867.4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73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223.8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4AFC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936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67B5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977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738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074.0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F32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009.9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1088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365.3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2AC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892.2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6B1D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659.7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084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967.3 </w:t>
            </w:r>
          </w:p>
        </w:tc>
      </w:tr>
      <w:tr w:rsidR="004755B9" w:rsidRPr="00FA3778" w14:paraId="70770F05" w14:textId="77777777" w:rsidTr="004755B9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047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>Overall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DA9F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88.9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D528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35.8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CB1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77.8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51D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291.9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CECA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333.6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9EBA2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06.8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6DE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13.1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39A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449.7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73C3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585.4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C201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633.5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62BF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752.0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370B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911.7 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6C00" w14:textId="77777777" w:rsidR="004755B9" w:rsidRPr="00FA3778" w:rsidRDefault="004755B9" w:rsidP="00475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</w:pPr>
            <w:r w:rsidRPr="00FA377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2"/>
              </w:rPr>
              <w:t xml:space="preserve">1414.7 </w:t>
            </w:r>
          </w:p>
        </w:tc>
      </w:tr>
    </w:tbl>
    <w:p w14:paraId="20E83394" w14:textId="77777777" w:rsidR="00C6467A" w:rsidRPr="004755B9" w:rsidRDefault="00C6467A" w:rsidP="00C6467A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</w:p>
    <w:p w14:paraId="20E83395" w14:textId="77777777" w:rsidR="00A92BC9" w:rsidRPr="00C6467A" w:rsidRDefault="00A92BC9"/>
    <w:sectPr w:rsidR="00A92BC9" w:rsidRPr="00C6467A" w:rsidSect="00A92B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83398" w14:textId="77777777" w:rsidR="000975EE" w:rsidRDefault="000975EE" w:rsidP="003844C5">
      <w:r>
        <w:separator/>
      </w:r>
    </w:p>
  </w:endnote>
  <w:endnote w:type="continuationSeparator" w:id="0">
    <w:p w14:paraId="20E83399" w14:textId="77777777" w:rsidR="000975EE" w:rsidRDefault="000975EE" w:rsidP="00384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83396" w14:textId="77777777" w:rsidR="000975EE" w:rsidRDefault="000975EE" w:rsidP="003844C5">
      <w:r>
        <w:separator/>
      </w:r>
    </w:p>
  </w:footnote>
  <w:footnote w:type="continuationSeparator" w:id="0">
    <w:p w14:paraId="20E83397" w14:textId="77777777" w:rsidR="000975EE" w:rsidRDefault="000975EE" w:rsidP="00384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467A"/>
    <w:rsid w:val="000443B2"/>
    <w:rsid w:val="000975EE"/>
    <w:rsid w:val="003844C5"/>
    <w:rsid w:val="004755B9"/>
    <w:rsid w:val="00A92BC9"/>
    <w:rsid w:val="00C6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0E8322C"/>
  <w15:docId w15:val="{08CB0A39-44DC-4C7B-A57E-F76B90CBB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67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4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844C5"/>
  </w:style>
  <w:style w:type="paragraph" w:styleId="a4">
    <w:name w:val="footer"/>
    <w:basedOn w:val="a"/>
    <w:link w:val="Char0"/>
    <w:uiPriority w:val="99"/>
    <w:unhideWhenUsed/>
    <w:rsid w:val="003844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84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INHYE KIM</cp:lastModifiedBy>
  <cp:revision>4</cp:revision>
  <dcterms:created xsi:type="dcterms:W3CDTF">2022-09-26T03:29:00Z</dcterms:created>
  <dcterms:modified xsi:type="dcterms:W3CDTF">2022-10-05T01:02:00Z</dcterms:modified>
</cp:coreProperties>
</file>